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66BFF" w14:textId="254C648A" w:rsidR="00EF3016" w:rsidRPr="00EF3016" w:rsidRDefault="00EF3016">
      <w:pPr>
        <w:rPr>
          <w:rFonts w:ascii="Arial" w:hAnsi="Arial" w:cs="Arial"/>
          <w:b/>
          <w:sz w:val="24"/>
          <w:szCs w:val="24"/>
        </w:rPr>
      </w:pPr>
      <w:r w:rsidRPr="00EF3016">
        <w:rPr>
          <w:rFonts w:ascii="Arial" w:hAnsi="Arial" w:cs="Arial"/>
          <w:b/>
          <w:sz w:val="24"/>
          <w:szCs w:val="24"/>
        </w:rPr>
        <w:t>Table S1</w:t>
      </w:r>
      <w:r w:rsidRPr="00EF3016">
        <w:rPr>
          <w:rFonts w:ascii="Arial" w:hAnsi="Arial" w:cs="Arial" w:hint="eastAsia"/>
          <w:b/>
          <w:sz w:val="24"/>
          <w:szCs w:val="24"/>
        </w:rPr>
        <w:t>:</w:t>
      </w:r>
      <w:r w:rsidRPr="00EF3016">
        <w:rPr>
          <w:rFonts w:ascii="Arial" w:hAnsi="Arial" w:cs="Arial"/>
          <w:b/>
          <w:sz w:val="24"/>
          <w:szCs w:val="24"/>
        </w:rPr>
        <w:t xml:space="preserve"> Primer sequences for PCR</w:t>
      </w:r>
    </w:p>
    <w:tbl>
      <w:tblPr>
        <w:tblpPr w:leftFromText="180" w:rightFromText="180" w:vertAnchor="page" w:horzAnchor="margin" w:tblpY="1865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261"/>
        <w:gridCol w:w="3260"/>
      </w:tblGrid>
      <w:tr w:rsidR="00EF3016" w:rsidRPr="00EF3016" w14:paraId="792EFB48" w14:textId="77777777" w:rsidTr="00EF3016">
        <w:trPr>
          <w:trHeight w:val="312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54D71D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CD376C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7D3F370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EF3016" w:rsidRPr="00EF3016" w14:paraId="1D241342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A6AF311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HC-CR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FB9B09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CTTCTGTCCGTTTG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677632A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GAGTCATCCTTAGCG</w:t>
            </w:r>
          </w:p>
        </w:tc>
      </w:tr>
      <w:tr w:rsidR="00EF3016" w:rsidRPr="00EF3016" w14:paraId="4B9A08B7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038C05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1F4267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TCTCC</w:t>
            </w:r>
            <w:bookmarkStart w:id="0" w:name="_GoBack"/>
            <w:bookmarkEnd w:id="0"/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CGGTAA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435829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CTACACTAAGTCCTGTGAC</w:t>
            </w:r>
          </w:p>
        </w:tc>
      </w:tr>
      <w:tr w:rsidR="00EF3016" w:rsidRPr="00EF3016" w14:paraId="5AE85AAF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4D3D01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B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2A381E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TCCTGAACCTAAGCCG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BB787FA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TTTGGTTCAGGTCCAG</w:t>
            </w:r>
          </w:p>
        </w:tc>
      </w:tr>
      <w:tr w:rsidR="00EF3016" w:rsidRPr="00EF3016" w14:paraId="18F921E6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EBE137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B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2BB533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GAATTGAGCCCCTGG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D34489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TGGAGAGAAAGGTTGG</w:t>
            </w:r>
          </w:p>
        </w:tc>
      </w:tr>
      <w:tr w:rsidR="00EF3016" w:rsidRPr="00EF3016" w14:paraId="1BEAAF93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963E23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DA866E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GTCGGTGTGAACGGATTTG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63E8E7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GTAGACCATGTAGTTGAGGTCA </w:t>
            </w:r>
          </w:p>
        </w:tc>
      </w:tr>
      <w:tr w:rsidR="00EF3016" w:rsidRPr="00EF3016" w14:paraId="4FAC3260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5E6316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0BFDCF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ACCTACAGCACCCTTGT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414DE98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GTGGTTTTGTATTCGATGAC</w:t>
            </w:r>
          </w:p>
        </w:tc>
      </w:tr>
      <w:tr w:rsidR="00EF3016" w:rsidRPr="00EF3016" w14:paraId="2889291A" w14:textId="77777777" w:rsidTr="00EF3016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157FD1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D540D3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AGGCTGAAGGAAACAGC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324DEEE" w14:textId="77777777" w:rsidR="00EF3016" w:rsidRPr="00EF3016" w:rsidRDefault="00EF3016" w:rsidP="00EF3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30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GGTAGTCTCATTGCC</w:t>
            </w:r>
          </w:p>
        </w:tc>
      </w:tr>
    </w:tbl>
    <w:p w14:paraId="7A272FBD" w14:textId="77777777" w:rsidR="00852BC6" w:rsidRPr="00EF3016" w:rsidRDefault="000F49F3" w:rsidP="00EF3016"/>
    <w:sectPr w:rsidR="00852BC6" w:rsidRPr="00EF3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C5"/>
    <w:rsid w:val="00025C6A"/>
    <w:rsid w:val="000F49F3"/>
    <w:rsid w:val="005E03C5"/>
    <w:rsid w:val="00B801E2"/>
    <w:rsid w:val="00EF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B836"/>
  <w15:chartTrackingRefBased/>
  <w15:docId w15:val="{E929FA20-4F77-4BB6-829B-1E3E0A1C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9-08T07:03:00Z</dcterms:created>
  <dcterms:modified xsi:type="dcterms:W3CDTF">2021-09-08T07:03:00Z</dcterms:modified>
</cp:coreProperties>
</file>